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347D" w:rsidRPr="00F2347D" w:rsidRDefault="00EA516D" w:rsidP="00AF316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files S1</w:t>
      </w:r>
      <w:r w:rsidR="00AF316E" w:rsidRPr="00F2347D">
        <w:rPr>
          <w:rFonts w:ascii="Times New Roman" w:hAnsi="Times New Roman" w:cs="Times New Roman"/>
          <w:b/>
          <w:sz w:val="24"/>
          <w:szCs w:val="24"/>
        </w:rPr>
        <w:t>:</w:t>
      </w:r>
      <w:r w:rsidR="00E961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3819">
        <w:rPr>
          <w:rFonts w:ascii="Times New Roman" w:hAnsi="Times New Roman" w:cs="Times New Roman"/>
          <w:b/>
          <w:sz w:val="24"/>
          <w:szCs w:val="24"/>
        </w:rPr>
        <w:t>Detailed s</w:t>
      </w:r>
      <w:r w:rsidR="00F2347D" w:rsidRPr="00F2347D">
        <w:rPr>
          <w:rFonts w:ascii="Times New Roman" w:hAnsi="Times New Roman" w:cs="Times New Roman"/>
          <w:b/>
          <w:sz w:val="24"/>
          <w:szCs w:val="24"/>
        </w:rPr>
        <w:t>earch strategy in various databases</w:t>
      </w:r>
    </w:p>
    <w:p w:rsidR="00AF316E" w:rsidRPr="00AF316E" w:rsidRDefault="00F2347D" w:rsidP="00AF316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a. </w:t>
      </w:r>
      <w:r w:rsidR="00AF316E" w:rsidRPr="00AF316E">
        <w:rPr>
          <w:rFonts w:ascii="Times New Roman" w:hAnsi="Times New Roman" w:cs="Times New Roman"/>
          <w:sz w:val="24"/>
          <w:szCs w:val="24"/>
        </w:rPr>
        <w:t>PubMed Search Strategy</w:t>
      </w:r>
    </w:p>
    <w:tbl>
      <w:tblPr>
        <w:tblW w:w="14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5"/>
        <w:gridCol w:w="11868"/>
        <w:gridCol w:w="1527"/>
      </w:tblGrid>
      <w:tr w:rsidR="00AF316E" w:rsidRPr="00AF316E" w:rsidTr="00AB794A">
        <w:trPr>
          <w:trHeight w:val="285"/>
        </w:trPr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AF316E" w:rsidRPr="00AB794A" w:rsidRDefault="00AF316E" w:rsidP="00AF31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AB79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earch</w:t>
            </w:r>
          </w:p>
        </w:tc>
        <w:tc>
          <w:tcPr>
            <w:tcW w:w="11868" w:type="dxa"/>
            <w:shd w:val="clear" w:color="auto" w:fill="auto"/>
            <w:noWrap/>
            <w:vAlign w:val="bottom"/>
            <w:hideMark/>
          </w:tcPr>
          <w:p w:rsidR="00AF316E" w:rsidRPr="00AB794A" w:rsidRDefault="00AF316E" w:rsidP="00AF31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AB79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Query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AF316E" w:rsidRPr="00AB794A" w:rsidRDefault="003B3370" w:rsidP="003B33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AB79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o. of hits</w:t>
            </w:r>
          </w:p>
        </w:tc>
      </w:tr>
      <w:tr w:rsidR="00AF316E" w:rsidRPr="00AF316E" w:rsidTr="00FA5529">
        <w:trPr>
          <w:trHeight w:val="285"/>
        </w:trPr>
        <w:tc>
          <w:tcPr>
            <w:tcW w:w="1335" w:type="dxa"/>
            <w:shd w:val="clear" w:color="auto" w:fill="auto"/>
            <w:noWrap/>
            <w:vAlign w:val="bottom"/>
          </w:tcPr>
          <w:p w:rsidR="00AF316E" w:rsidRPr="00AF316E" w:rsidRDefault="00AF316E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1</w:t>
            </w:r>
          </w:p>
        </w:tc>
        <w:tc>
          <w:tcPr>
            <w:tcW w:w="11868" w:type="dxa"/>
            <w:shd w:val="clear" w:color="auto" w:fill="auto"/>
            <w:noWrap/>
            <w:vAlign w:val="bottom"/>
          </w:tcPr>
          <w:p w:rsidR="00AF316E" w:rsidRPr="00AF316E" w:rsidRDefault="00F55862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"Colitis") OR ("Colitis Gravis") OR ("Inflammatory Bowel Disease, Ulcerative Colitis Type") OR ("Crohn's Enteritis") OR ("Regional Enteritis") OR ("Crohn's Disease") OR ("</w:t>
            </w:r>
            <w:proofErr w:type="spellStart"/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rohns</w:t>
            </w:r>
            <w:proofErr w:type="spellEnd"/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Disease") OR ("Inflammatory Bowel Disease") OR ("Enteritis, Granulomatous") OR ("Granulomatous Enteritis") OR ("Enteritis") OR ("Regional </w:t>
            </w:r>
            <w:proofErr w:type="spellStart"/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eocolitis</w:t>
            </w:r>
            <w:proofErr w:type="spellEnd"/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") OR ("Colitis, Granulomatous") OR ("Granulomatous Colitis") OR ("Ileitis, Terminal") OR ("Terminal Ileitis") OR ("Ileitis, Regional") OR ("Regional </w:t>
            </w:r>
            <w:proofErr w:type="spellStart"/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eitides</w:t>
            </w:r>
            <w:proofErr w:type="spellEnd"/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") OR ("Regional Ileitis")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:rsidR="00AF316E" w:rsidRPr="00AF316E" w:rsidRDefault="00E7294E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72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,992</w:t>
            </w:r>
          </w:p>
        </w:tc>
      </w:tr>
      <w:tr w:rsidR="00AF316E" w:rsidRPr="00AF316E" w:rsidTr="00FA5529">
        <w:trPr>
          <w:trHeight w:val="285"/>
        </w:trPr>
        <w:tc>
          <w:tcPr>
            <w:tcW w:w="1335" w:type="dxa"/>
            <w:shd w:val="clear" w:color="auto" w:fill="auto"/>
            <w:noWrap/>
            <w:vAlign w:val="bottom"/>
          </w:tcPr>
          <w:p w:rsidR="00AF316E" w:rsidRDefault="00AF316E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2</w:t>
            </w:r>
          </w:p>
        </w:tc>
        <w:tc>
          <w:tcPr>
            <w:tcW w:w="11868" w:type="dxa"/>
            <w:shd w:val="clear" w:color="auto" w:fill="auto"/>
            <w:noWrap/>
            <w:vAlign w:val="bottom"/>
          </w:tcPr>
          <w:p w:rsidR="00AF316E" w:rsidRPr="00AF316E" w:rsidRDefault="00F55862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“</w:t>
            </w:r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flammatory bowel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</w:t>
            </w:r>
            <w:r>
              <w:t xml:space="preserve"> </w:t>
            </w:r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[All Fields]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:rsidR="00AF316E" w:rsidRPr="00AF316E" w:rsidRDefault="00F55862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2,070</w:t>
            </w:r>
          </w:p>
        </w:tc>
      </w:tr>
      <w:tr w:rsidR="00AF316E" w:rsidRPr="00AF316E" w:rsidTr="00FA5529">
        <w:trPr>
          <w:trHeight w:val="285"/>
        </w:trPr>
        <w:tc>
          <w:tcPr>
            <w:tcW w:w="1335" w:type="dxa"/>
            <w:shd w:val="clear" w:color="auto" w:fill="auto"/>
            <w:noWrap/>
            <w:vAlign w:val="bottom"/>
          </w:tcPr>
          <w:p w:rsidR="00AF316E" w:rsidRDefault="00AF316E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3</w:t>
            </w:r>
          </w:p>
        </w:tc>
        <w:tc>
          <w:tcPr>
            <w:tcW w:w="11868" w:type="dxa"/>
            <w:shd w:val="clear" w:color="auto" w:fill="auto"/>
            <w:noWrap/>
            <w:vAlign w:val="bottom"/>
          </w:tcPr>
          <w:p w:rsidR="00AF316E" w:rsidRPr="00AF316E" w:rsidRDefault="000C28A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1 OR #2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:rsidR="00AF316E" w:rsidRPr="00AF316E" w:rsidRDefault="000C28A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C2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9,661</w:t>
            </w:r>
          </w:p>
        </w:tc>
      </w:tr>
      <w:tr w:rsidR="00AF316E" w:rsidRPr="00AF316E" w:rsidTr="00FA5529">
        <w:trPr>
          <w:trHeight w:val="285"/>
        </w:trPr>
        <w:tc>
          <w:tcPr>
            <w:tcW w:w="1335" w:type="dxa"/>
            <w:shd w:val="clear" w:color="auto" w:fill="auto"/>
            <w:noWrap/>
            <w:vAlign w:val="bottom"/>
          </w:tcPr>
          <w:p w:rsidR="00AF316E" w:rsidRDefault="00AF316E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4</w:t>
            </w:r>
          </w:p>
        </w:tc>
        <w:tc>
          <w:tcPr>
            <w:tcW w:w="11868" w:type="dxa"/>
            <w:shd w:val="clear" w:color="auto" w:fill="auto"/>
            <w:noWrap/>
            <w:vAlign w:val="bottom"/>
          </w:tcPr>
          <w:p w:rsidR="00AF316E" w:rsidRPr="00AF316E" w:rsidRDefault="00047B7A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VID 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VID-19 Virus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VID 19 Virus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VID-19 Virus Diseas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Disease, COVID-19 Vi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Virus Disease, COVID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VID-19 Virus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VID 19 Virus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VID-19 Virus </w:t>
            </w:r>
            <w:proofErr w:type="spellStart"/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fectionsOR</w:t>
            </w:r>
            <w:proofErr w:type="spellEnd"/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nfection, COVID-19 Vi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Virus Infection, COVID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019-nCoV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019 </w:t>
            </w:r>
            <w:proofErr w:type="spellStart"/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CoV</w:t>
            </w:r>
            <w:proofErr w:type="spellEnd"/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019-nCoV Infec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nfection, 2019-nCo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ronavirus Disease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ronavirus Disease 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019 Novel Coronavirus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019 Novel Coronavirus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019-nCoV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019 </w:t>
            </w:r>
            <w:proofErr w:type="spellStart"/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CoV</w:t>
            </w:r>
            <w:proofErr w:type="spellEnd"/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019-nCoV Diseas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Disease, 2019-nCo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VID19 Coronavirus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019 Disease 2019, Coronavi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ARS Coronavirus 2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ARS-CoV-2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nfection, SARS-CoV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ARS </w:t>
            </w:r>
            <w:proofErr w:type="spellStart"/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V</w:t>
            </w:r>
            <w:proofErr w:type="spellEnd"/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ARS-CoV-2 Infec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:rsidR="00AF316E" w:rsidRPr="00AF316E" w:rsidRDefault="00047B7A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5,681</w:t>
            </w:r>
          </w:p>
        </w:tc>
      </w:tr>
      <w:tr w:rsidR="00AF316E" w:rsidRPr="00AF316E" w:rsidTr="00FA5529">
        <w:trPr>
          <w:trHeight w:val="285"/>
        </w:trPr>
        <w:tc>
          <w:tcPr>
            <w:tcW w:w="1335" w:type="dxa"/>
            <w:shd w:val="clear" w:color="auto" w:fill="auto"/>
            <w:noWrap/>
            <w:vAlign w:val="bottom"/>
          </w:tcPr>
          <w:p w:rsidR="00AF316E" w:rsidRDefault="00AF316E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5</w:t>
            </w:r>
          </w:p>
        </w:tc>
        <w:tc>
          <w:tcPr>
            <w:tcW w:w="11868" w:type="dxa"/>
            <w:shd w:val="clear" w:color="auto" w:fill="auto"/>
            <w:noWrap/>
            <w:vAlign w:val="bottom"/>
          </w:tcPr>
          <w:p w:rsidR="00AF316E" w:rsidRPr="00AF316E" w:rsidRDefault="00047B7A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3 AND #4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:rsidR="00AF316E" w:rsidRPr="00AF316E" w:rsidRDefault="00047B7A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6</w:t>
            </w:r>
          </w:p>
        </w:tc>
      </w:tr>
    </w:tbl>
    <w:p w:rsidR="00735E43" w:rsidRDefault="009C7290" w:rsidP="00FA55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47D" w:rsidRPr="00AF316E" w:rsidRDefault="00F2347D" w:rsidP="00FA55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</w:t>
      </w:r>
      <w:r w:rsidR="00C604ED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 Scopus</w:t>
      </w:r>
      <w:r w:rsidRPr="00AF316E"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tbl>
      <w:tblPr>
        <w:tblW w:w="14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11933"/>
        <w:gridCol w:w="1535"/>
      </w:tblGrid>
      <w:tr w:rsidR="00C859B5" w:rsidRPr="00AF316E" w:rsidTr="00AB794A">
        <w:trPr>
          <w:trHeight w:val="292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C859B5" w:rsidRPr="00AF316E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AF3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earch</w:t>
            </w:r>
          </w:p>
        </w:tc>
        <w:tc>
          <w:tcPr>
            <w:tcW w:w="11933" w:type="dxa"/>
            <w:shd w:val="clear" w:color="auto" w:fill="auto"/>
            <w:noWrap/>
            <w:vAlign w:val="bottom"/>
            <w:hideMark/>
          </w:tcPr>
          <w:p w:rsidR="00C859B5" w:rsidRPr="00AF316E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AF3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Query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859B5" w:rsidRPr="00AF316E" w:rsidRDefault="003B3370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o. of hits</w:t>
            </w:r>
          </w:p>
        </w:tc>
      </w:tr>
      <w:tr w:rsidR="00C859B5" w:rsidRPr="00AF316E" w:rsidTr="00FA5529">
        <w:trPr>
          <w:trHeight w:val="292"/>
        </w:trPr>
        <w:tc>
          <w:tcPr>
            <w:tcW w:w="1342" w:type="dxa"/>
            <w:shd w:val="clear" w:color="auto" w:fill="auto"/>
            <w:noWrap/>
            <w:vAlign w:val="bottom"/>
          </w:tcPr>
          <w:p w:rsidR="00C859B5" w:rsidRPr="00AF316E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1</w:t>
            </w:r>
          </w:p>
        </w:tc>
        <w:tc>
          <w:tcPr>
            <w:tcW w:w="11933" w:type="dxa"/>
            <w:shd w:val="clear" w:color="auto" w:fill="auto"/>
            <w:noWrap/>
            <w:vAlign w:val="bottom"/>
          </w:tcPr>
          <w:p w:rsidR="00C859B5" w:rsidRPr="00AF316E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"Colitis") OR ("Colitis Gravis") OR ("Inflammatory Bowel Disease, Ulcerative Colitis Type") OR ("Crohn's Enteritis") OR ("Regional Enteritis") OR ("Crohn's Disease") OR ("</w:t>
            </w:r>
            <w:proofErr w:type="spellStart"/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rohns</w:t>
            </w:r>
            <w:proofErr w:type="spellEnd"/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Disease") OR ("Inflammatory Bowel Disease") OR ("Enteritis, Granulomatous") OR ("Granulomatous Enteritis") OR ("Enteritis") OR ("Regional </w:t>
            </w:r>
            <w:proofErr w:type="spellStart"/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eocolitis</w:t>
            </w:r>
            <w:proofErr w:type="spellEnd"/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") OR ("Colitis, Granulomatous") OR ("Granulomatous Colitis") OR ("Ileitis, Terminal") OR ("Terminal Ileitis") OR ("Ileitis, Regional") OR ("Regional </w:t>
            </w:r>
            <w:proofErr w:type="spellStart"/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eitides</w:t>
            </w:r>
            <w:proofErr w:type="spellEnd"/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") OR ("Regional Ileitis")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:rsidR="00C859B5" w:rsidRPr="00AF316E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4</w:t>
            </w:r>
            <w:r w:rsidR="00211F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7</w:t>
            </w:r>
          </w:p>
        </w:tc>
      </w:tr>
      <w:tr w:rsidR="00C859B5" w:rsidRPr="00AF316E" w:rsidTr="00FA5529">
        <w:trPr>
          <w:trHeight w:val="292"/>
        </w:trPr>
        <w:tc>
          <w:tcPr>
            <w:tcW w:w="1342" w:type="dxa"/>
            <w:shd w:val="clear" w:color="auto" w:fill="auto"/>
            <w:noWrap/>
            <w:vAlign w:val="bottom"/>
          </w:tcPr>
          <w:p w:rsidR="00C859B5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2</w:t>
            </w:r>
          </w:p>
        </w:tc>
        <w:tc>
          <w:tcPr>
            <w:tcW w:w="11933" w:type="dxa"/>
            <w:shd w:val="clear" w:color="auto" w:fill="auto"/>
            <w:noWrap/>
            <w:vAlign w:val="bottom"/>
          </w:tcPr>
          <w:p w:rsidR="00C859B5" w:rsidRPr="00AF316E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“</w:t>
            </w:r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flammatory bowel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</w:t>
            </w:r>
            <w:r>
              <w:t xml:space="preserve"> </w:t>
            </w:r>
            <w:r w:rsidRPr="00F558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[All Fields]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:rsidR="00C859B5" w:rsidRPr="00AF316E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3</w:t>
            </w:r>
            <w:r w:rsidR="00211F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3</w:t>
            </w:r>
          </w:p>
        </w:tc>
      </w:tr>
      <w:tr w:rsidR="00C859B5" w:rsidRPr="00AF316E" w:rsidTr="00FA5529">
        <w:trPr>
          <w:trHeight w:val="292"/>
        </w:trPr>
        <w:tc>
          <w:tcPr>
            <w:tcW w:w="1342" w:type="dxa"/>
            <w:shd w:val="clear" w:color="auto" w:fill="auto"/>
            <w:noWrap/>
            <w:vAlign w:val="bottom"/>
          </w:tcPr>
          <w:p w:rsidR="00C859B5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3</w:t>
            </w:r>
          </w:p>
        </w:tc>
        <w:tc>
          <w:tcPr>
            <w:tcW w:w="11933" w:type="dxa"/>
            <w:shd w:val="clear" w:color="auto" w:fill="auto"/>
            <w:noWrap/>
            <w:vAlign w:val="bottom"/>
          </w:tcPr>
          <w:p w:rsidR="00C859B5" w:rsidRPr="00AF316E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1 OR #2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:rsidR="00C859B5" w:rsidRPr="00AF316E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4</w:t>
            </w:r>
            <w:r w:rsidR="00211F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7</w:t>
            </w:r>
          </w:p>
        </w:tc>
      </w:tr>
      <w:tr w:rsidR="00C859B5" w:rsidRPr="00AF316E" w:rsidTr="00FA5529">
        <w:trPr>
          <w:trHeight w:val="292"/>
        </w:trPr>
        <w:tc>
          <w:tcPr>
            <w:tcW w:w="1342" w:type="dxa"/>
            <w:shd w:val="clear" w:color="auto" w:fill="auto"/>
            <w:noWrap/>
            <w:vAlign w:val="bottom"/>
          </w:tcPr>
          <w:p w:rsidR="00C859B5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4</w:t>
            </w:r>
          </w:p>
        </w:tc>
        <w:tc>
          <w:tcPr>
            <w:tcW w:w="11933" w:type="dxa"/>
            <w:shd w:val="clear" w:color="auto" w:fill="auto"/>
            <w:noWrap/>
            <w:vAlign w:val="bottom"/>
          </w:tcPr>
          <w:p w:rsidR="00C859B5" w:rsidRPr="00AF316E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VID 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VID-19 Virus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VID 19 Virus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VID-19 Virus Diseas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Disease, COVID-19 Vi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Virus Disease, COVID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VID-19 Virus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VID 19 Virus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VID-19 Virus </w:t>
            </w:r>
            <w:proofErr w:type="spellStart"/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fectionsOR</w:t>
            </w:r>
            <w:proofErr w:type="spellEnd"/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nfection, COVID-19 Vi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Virus Infection, COVID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019-nCoV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019 </w:t>
            </w:r>
            <w:proofErr w:type="spellStart"/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CoV</w:t>
            </w:r>
            <w:proofErr w:type="spellEnd"/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019-nCoV Infec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nfection, 2019-nCo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ronavirus Disease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ronavirus Disease 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019 Novel Coronavirus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019 Novel Coronavirus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019-nCoV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019 </w:t>
            </w:r>
            <w:proofErr w:type="spellStart"/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CoV</w:t>
            </w:r>
            <w:proofErr w:type="spellEnd"/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019-nCoV Diseas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Disease, 2019-nCo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VID19 Coronavirus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019 Disease 2019, Coronavi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ARS Coronavirus 2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ARS-CoV-2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Infection, SARS-CoV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ARS </w:t>
            </w:r>
            <w:proofErr w:type="spellStart"/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V</w:t>
            </w:r>
            <w:proofErr w:type="spellEnd"/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OR “</w:t>
            </w:r>
            <w:r w:rsidRPr="00047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ARS-CoV-2 Infec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:rsidR="00C859B5" w:rsidRPr="00AF316E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0</w:t>
            </w:r>
            <w:r w:rsidR="00211F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5</w:t>
            </w:r>
          </w:p>
        </w:tc>
      </w:tr>
      <w:tr w:rsidR="00C859B5" w:rsidRPr="00AF316E" w:rsidTr="00FA5529">
        <w:trPr>
          <w:trHeight w:val="292"/>
        </w:trPr>
        <w:tc>
          <w:tcPr>
            <w:tcW w:w="1342" w:type="dxa"/>
            <w:shd w:val="clear" w:color="auto" w:fill="auto"/>
            <w:noWrap/>
            <w:vAlign w:val="bottom"/>
          </w:tcPr>
          <w:p w:rsidR="00C859B5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5</w:t>
            </w:r>
          </w:p>
        </w:tc>
        <w:tc>
          <w:tcPr>
            <w:tcW w:w="11933" w:type="dxa"/>
            <w:shd w:val="clear" w:color="auto" w:fill="auto"/>
            <w:noWrap/>
            <w:vAlign w:val="bottom"/>
          </w:tcPr>
          <w:p w:rsidR="00C859B5" w:rsidRPr="00AF316E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3 AND #4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:rsidR="00C859B5" w:rsidRPr="00AF316E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="00211F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39</w:t>
            </w:r>
          </w:p>
        </w:tc>
      </w:tr>
      <w:tr w:rsidR="00C859B5" w:rsidRPr="00AF316E" w:rsidTr="00FA5529">
        <w:trPr>
          <w:trHeight w:val="292"/>
        </w:trPr>
        <w:tc>
          <w:tcPr>
            <w:tcW w:w="1342" w:type="dxa"/>
            <w:shd w:val="clear" w:color="auto" w:fill="auto"/>
            <w:noWrap/>
            <w:vAlign w:val="bottom"/>
          </w:tcPr>
          <w:p w:rsidR="00C859B5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#6</w:t>
            </w:r>
          </w:p>
        </w:tc>
        <w:tc>
          <w:tcPr>
            <w:tcW w:w="11933" w:type="dxa"/>
            <w:shd w:val="clear" w:color="auto" w:fill="auto"/>
            <w:noWrap/>
            <w:vAlign w:val="bottom"/>
          </w:tcPr>
          <w:p w:rsidR="00C859B5" w:rsidRDefault="00C859B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#5 </w:t>
            </w:r>
            <w:r w:rsidR="00D86055" w:rsidRPr="00D86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D ( LIMIT-TO ( DOCTYPE , "</w:t>
            </w:r>
            <w:proofErr w:type="spellStart"/>
            <w:r w:rsidR="00D86055" w:rsidRPr="00D86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</w:t>
            </w:r>
            <w:proofErr w:type="spellEnd"/>
            <w:r w:rsidR="00D86055" w:rsidRPr="00D86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" ) OR LIMIT-TO ( DOCTYPE , "ed" ) OR</w:t>
            </w:r>
            <w:r w:rsidR="00D86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="00D86055" w:rsidRPr="00D86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MIT-TO ( DOCTYPE , "</w:t>
            </w:r>
            <w:proofErr w:type="spellStart"/>
            <w:r w:rsidR="00D86055" w:rsidRPr="00D86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</w:t>
            </w:r>
            <w:proofErr w:type="spellEnd"/>
            <w:r w:rsidR="00D86055" w:rsidRPr="00D860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" ) )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:rsidR="00C859B5" w:rsidRDefault="00D86055" w:rsidP="00FA55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="00211F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9</w:t>
            </w:r>
          </w:p>
        </w:tc>
      </w:tr>
    </w:tbl>
    <w:p w:rsidR="00F2347D" w:rsidRDefault="00F2347D" w:rsidP="00FA55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859B5" w:rsidRDefault="00C859B5" w:rsidP="00AF31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2347D" w:rsidRPr="00AF316E" w:rsidRDefault="00F2347D" w:rsidP="00F2347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FA552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 Cochrane</w:t>
      </w:r>
      <w:r w:rsidRPr="00AF316E"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p w:rsidR="00F2347D" w:rsidRDefault="00FA5529" w:rsidP="00AF31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552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8863330" cy="3203772"/>
            <wp:effectExtent l="0" t="0" r="0" b="0"/>
            <wp:docPr id="2" name="Picture 2" descr="F:\DESKTOP\Free lancing\Khalid_IBD_COVID\Search\Cochrane searc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ESKTOP\Free lancing\Khalid_IBD_COVID\Search\Cochrane search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203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529" w:rsidRDefault="00FA5529" w:rsidP="00AF31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A5529" w:rsidRPr="00AF316E" w:rsidRDefault="00FA5529" w:rsidP="00AF31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d. Embase search strategy</w:t>
      </w:r>
      <w:r w:rsidRPr="00FA552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8863330" cy="1398289"/>
            <wp:effectExtent l="0" t="0" r="0" b="0"/>
            <wp:docPr id="3" name="Picture 3" descr="F:\DESKTOP\Free lancing\Khalid_IBD_COVID\Search\Embase searc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DESKTOP\Free lancing\Khalid_IBD_COVID\Search\Embase search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398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FA5529" w:rsidRPr="00AF316E" w:rsidSect="009C72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TcxMDe1NDM3MTawNLNQ0lEKTi0uzszPAykwqQUA6o3IICwAAAA="/>
  </w:docVars>
  <w:rsids>
    <w:rsidRoot w:val="00AF316E"/>
    <w:rsid w:val="00047B7A"/>
    <w:rsid w:val="000C28A5"/>
    <w:rsid w:val="00211F3A"/>
    <w:rsid w:val="00236174"/>
    <w:rsid w:val="00363819"/>
    <w:rsid w:val="003B3370"/>
    <w:rsid w:val="00656243"/>
    <w:rsid w:val="006F1CB4"/>
    <w:rsid w:val="007931A4"/>
    <w:rsid w:val="00832C63"/>
    <w:rsid w:val="009A2E80"/>
    <w:rsid w:val="009C7290"/>
    <w:rsid w:val="009F0EF7"/>
    <w:rsid w:val="009F753F"/>
    <w:rsid w:val="00AB794A"/>
    <w:rsid w:val="00AF316E"/>
    <w:rsid w:val="00C604ED"/>
    <w:rsid w:val="00C859B5"/>
    <w:rsid w:val="00D86055"/>
    <w:rsid w:val="00E7294E"/>
    <w:rsid w:val="00E96185"/>
    <w:rsid w:val="00EA516D"/>
    <w:rsid w:val="00EB6411"/>
    <w:rsid w:val="00F2347D"/>
    <w:rsid w:val="00F55862"/>
    <w:rsid w:val="00FA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8928DA-53A0-462B-851B-AAD9240AB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32C6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2E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E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42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id</dc:creator>
  <cp:lastModifiedBy>Vanitha M.</cp:lastModifiedBy>
  <cp:revision>3</cp:revision>
  <dcterms:created xsi:type="dcterms:W3CDTF">2022-05-18T06:58:00Z</dcterms:created>
  <dcterms:modified xsi:type="dcterms:W3CDTF">2022-11-30T13:40:00Z</dcterms:modified>
</cp:coreProperties>
</file>